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BC385" w14:textId="17630417" w:rsidR="0027069F" w:rsidRPr="00904F40" w:rsidRDefault="00904F40" w:rsidP="0043023D">
      <w:pPr>
        <w:pStyle w:val="Nessunaspaziatura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F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C39F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D537D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2C39F3">
        <w:rPr>
          <w:rFonts w:ascii="Times New Roman" w:hAnsi="Times New Roman" w:cs="Times New Roman"/>
          <w:b/>
          <w:sz w:val="24"/>
          <w:szCs w:val="24"/>
          <w:lang w:val="en-GB"/>
        </w:rPr>
        <w:t>. P</w:t>
      </w:r>
      <w:r w:rsidRPr="00904F40">
        <w:rPr>
          <w:rFonts w:ascii="Times New Roman" w:hAnsi="Times New Roman" w:cs="Times New Roman"/>
          <w:b/>
          <w:sz w:val="24"/>
          <w:szCs w:val="24"/>
          <w:lang w:val="en-GB"/>
        </w:rPr>
        <w:t>rimer pairs</w:t>
      </w:r>
      <w:r w:rsidR="002C39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ed for</w:t>
      </w:r>
      <w:r w:rsidR="002C39F3" w:rsidRPr="002C39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33D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thylation </w:t>
      </w:r>
      <w:proofErr w:type="spellStart"/>
      <w:r w:rsidR="00133D76">
        <w:rPr>
          <w:rFonts w:ascii="Times New Roman" w:hAnsi="Times New Roman" w:cs="Times New Roman"/>
          <w:b/>
          <w:sz w:val="24"/>
          <w:szCs w:val="24"/>
          <w:lang w:val="en-GB"/>
        </w:rPr>
        <w:t>Specifi</w:t>
      </w:r>
      <w:proofErr w:type="spellEnd"/>
      <w:r w:rsidR="00133D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2C39F3">
        <w:rPr>
          <w:rFonts w:ascii="Times New Roman" w:hAnsi="Times New Roman" w:cs="Times New Roman"/>
          <w:b/>
          <w:sz w:val="24"/>
          <w:szCs w:val="24"/>
          <w:lang w:val="en-GB"/>
        </w:rPr>
        <w:t>qRT</w:t>
      </w:r>
      <w:proofErr w:type="spellEnd"/>
      <w:r w:rsidR="002C39F3">
        <w:rPr>
          <w:rFonts w:ascii="Times New Roman" w:hAnsi="Times New Roman" w:cs="Times New Roman"/>
          <w:b/>
          <w:sz w:val="24"/>
          <w:szCs w:val="24"/>
          <w:lang w:val="en-GB"/>
        </w:rPr>
        <w:t>-PCR</w:t>
      </w:r>
    </w:p>
    <w:p w14:paraId="165895F1" w14:textId="77777777" w:rsidR="0043023D" w:rsidRPr="00904F40" w:rsidRDefault="0043023D" w:rsidP="0043023D">
      <w:pPr>
        <w:pStyle w:val="Nessunaspaziatura"/>
        <w:rPr>
          <w:lang w:val="en-GB"/>
        </w:rPr>
      </w:pPr>
    </w:p>
    <w:tbl>
      <w:tblPr>
        <w:tblW w:w="8489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68"/>
        <w:gridCol w:w="4820"/>
      </w:tblGrid>
      <w:tr w:rsidR="00904F40" w:rsidRPr="002C39F3" w14:paraId="106FDBF9" w14:textId="77777777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D031C" w14:textId="77777777" w:rsidR="00904F40" w:rsidRPr="002C39F3" w:rsidRDefault="00904F40" w:rsidP="00421D29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  <w:r w:rsidRPr="002C39F3">
              <w:rPr>
                <w:rFonts w:ascii="Times New Roman" w:hAnsi="Times New Roman" w:cs="Times New Roman"/>
                <w:b/>
                <w:lang w:val="en-US"/>
              </w:rPr>
              <w:t>Human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ED2ABA" w14:textId="77777777" w:rsidR="00904F40" w:rsidRPr="002C39F3" w:rsidRDefault="00904F40" w:rsidP="0043023D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8D0E70" w14:textId="77777777" w:rsidR="00904F40" w:rsidRPr="00904F40" w:rsidRDefault="00904F40" w:rsidP="0043023D">
            <w:pPr>
              <w:pStyle w:val="Nessunaspaziatura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43023D" w:rsidRPr="005814B5" w14:paraId="3A563373" w14:textId="77777777" w:rsidTr="00F822E5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878C" w14:textId="77777777" w:rsidR="0043023D" w:rsidRPr="002C39F3" w:rsidRDefault="00F822E5" w:rsidP="00F822E5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  <w:r w:rsidRPr="002C39F3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AC027" w14:textId="6106B622" w:rsidR="0043023D" w:rsidRPr="002C39F3" w:rsidRDefault="0043023D" w:rsidP="0043023D">
            <w:pPr>
              <w:pStyle w:val="Nessunaspaziatura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7E24" w14:textId="77777777" w:rsidR="0043023D" w:rsidRPr="00904F40" w:rsidRDefault="00F822E5" w:rsidP="0043023D">
            <w:pPr>
              <w:pStyle w:val="Nessunaspaziatura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imer sequence</w:t>
            </w:r>
            <w:r w:rsidR="0043023D" w:rsidRPr="00904F40">
              <w:rPr>
                <w:rFonts w:ascii="Times New Roman" w:hAnsi="Times New Roman" w:cs="Times New Roman"/>
                <w:b/>
                <w:lang w:val="en-GB"/>
              </w:rPr>
              <w:t xml:space="preserve"> (Forward/Reverse, 5' --&gt; 3')</w:t>
            </w:r>
          </w:p>
        </w:tc>
      </w:tr>
      <w:tr w:rsidR="0043023D" w:rsidRPr="002C39F3" w14:paraId="0B934FB4" w14:textId="77777777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8CBC" w14:textId="25D7E6BC" w:rsidR="0043023D" w:rsidRPr="002C39F3" w:rsidRDefault="001753E9" w:rsidP="0043023D">
            <w:pPr>
              <w:pStyle w:val="Nessunaspaziatura"/>
              <w:rPr>
                <w:rFonts w:ascii="Times New Roman" w:hAnsi="Times New Roman" w:cs="Times New Roman"/>
                <w:i/>
                <w:lang w:val="en-US"/>
              </w:rPr>
            </w:pPr>
            <w:r w:rsidRPr="002C39F3">
              <w:rPr>
                <w:rFonts w:ascii="Times New Roman" w:hAnsi="Times New Roman" w:cs="Times New Roman"/>
                <w:i/>
                <w:lang w:val="en-US"/>
              </w:rPr>
              <w:t>IL33</w:t>
            </w:r>
            <w:r w:rsidR="00B35D5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B35D5C">
              <w:rPr>
                <w:rFonts w:ascii="Times New Roman" w:hAnsi="Times New Roman" w:cs="Times New Roman"/>
                <w:i/>
                <w:lang w:val="en-US"/>
              </w:rPr>
              <w:t>TFBS2</w:t>
            </w:r>
            <w:r w:rsidR="005A6BCA">
              <w:rPr>
                <w:rFonts w:ascii="Times New Roman" w:hAnsi="Times New Roman" w:cs="Times New Roman"/>
                <w:i/>
                <w:lang w:val="en-US"/>
              </w:rPr>
              <w:t xml:space="preserve"> Meth</w:t>
            </w:r>
            <w:r w:rsidR="006B1483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C67C" w14:textId="515D05C8" w:rsidR="0043023D" w:rsidRPr="002C39F3" w:rsidRDefault="0043023D" w:rsidP="0043023D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7A1C" w14:textId="3C41E6B7" w:rsidR="005814B5" w:rsidRPr="002C39F3" w:rsidRDefault="00D40E50" w:rsidP="0043023D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  <w:r w:rsidRPr="00D40E50">
              <w:rPr>
                <w:rFonts w:ascii="Times New Roman" w:hAnsi="Times New Roman" w:cs="Times New Roman"/>
                <w:lang w:val="en-US"/>
              </w:rPr>
              <w:t>TAGATTTATGAGAGTAGATTCGGAG</w:t>
            </w:r>
          </w:p>
        </w:tc>
      </w:tr>
      <w:tr w:rsidR="0043023D" w:rsidRPr="00904F40" w14:paraId="765694AA" w14:textId="77777777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6377" w14:textId="77777777" w:rsidR="0043023D" w:rsidRPr="002C39F3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5931D" w14:textId="77777777" w:rsidR="0043023D" w:rsidRPr="002C39F3" w:rsidRDefault="0043023D" w:rsidP="0043023D">
            <w:pPr>
              <w:pStyle w:val="Nessunaspaziatura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992EE" w14:textId="0D20B776" w:rsidR="0043023D" w:rsidRPr="00904F40" w:rsidRDefault="00461A08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61A08">
              <w:rPr>
                <w:rFonts w:ascii="Times New Roman" w:hAnsi="Times New Roman" w:cs="Times New Roman"/>
              </w:rPr>
              <w:t>CTCTTTAAATAAAACCGATAACAAACG</w:t>
            </w:r>
          </w:p>
        </w:tc>
      </w:tr>
      <w:tr w:rsidR="0043023D" w:rsidRPr="00904F40" w14:paraId="5A1042C3" w14:textId="77777777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46A6" w14:textId="0835B350" w:rsidR="0043023D" w:rsidRPr="00A14BF4" w:rsidRDefault="005A6BCA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IL33 </w:t>
            </w:r>
            <w:r w:rsidR="00B35D5C">
              <w:rPr>
                <w:rFonts w:ascii="Times New Roman" w:hAnsi="Times New Roman" w:cs="Times New Roman"/>
                <w:i/>
                <w:lang w:val="en-US"/>
              </w:rPr>
              <w:t>TFBS2</w:t>
            </w:r>
            <w:r w:rsidR="00B35D5C">
              <w:rPr>
                <w:rFonts w:ascii="Times New Roman" w:hAnsi="Times New Roman" w:cs="Times New Roman"/>
                <w:i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i/>
              </w:rPr>
              <w:t>U</w:t>
            </w:r>
            <w:r w:rsidR="00637CDC">
              <w:rPr>
                <w:rFonts w:ascii="Times New Roman" w:hAnsi="Times New Roman" w:cs="Times New Roman"/>
                <w:i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eth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D491C" w14:textId="23676A12"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AC49" w14:textId="01AB1654" w:rsidR="0043023D" w:rsidRPr="00904F40" w:rsidRDefault="00461A08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61A08">
              <w:rPr>
                <w:rFonts w:ascii="Times New Roman" w:hAnsi="Times New Roman" w:cs="Times New Roman"/>
              </w:rPr>
              <w:t>AGATTTATGAGAGTAGATTTGGAG</w:t>
            </w:r>
          </w:p>
        </w:tc>
      </w:tr>
      <w:tr w:rsidR="0043023D" w:rsidRPr="00904F40" w14:paraId="0F446219" w14:textId="77777777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DE0F4D" w14:textId="77777777"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FDDC5C" w14:textId="77777777"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FB71A9" w14:textId="07AA79AA" w:rsidR="0043023D" w:rsidRPr="00904F40" w:rsidRDefault="00461A08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61A08">
              <w:rPr>
                <w:rFonts w:ascii="Times New Roman" w:hAnsi="Times New Roman" w:cs="Times New Roman"/>
              </w:rPr>
              <w:t>CTTTAAATAAAACCAATAACAAACAAAA</w:t>
            </w:r>
          </w:p>
        </w:tc>
      </w:tr>
      <w:tr w:rsidR="0043023D" w:rsidRPr="00904F40" w14:paraId="5981DE44" w14:textId="77777777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741CBE" w14:textId="77777777" w:rsidR="0043023D" w:rsidRPr="00A14BF4" w:rsidRDefault="0043023D" w:rsidP="00421D29">
            <w:pPr>
              <w:pStyle w:val="Nessunaspaziatura"/>
              <w:rPr>
                <w:rFonts w:ascii="Times New Roman" w:hAnsi="Times New Roman" w:cs="Times New Roman"/>
                <w:b/>
              </w:rPr>
            </w:pPr>
            <w:r w:rsidRPr="00A14BF4">
              <w:rPr>
                <w:rFonts w:ascii="Times New Roman" w:hAnsi="Times New Roman" w:cs="Times New Roman"/>
                <w:b/>
              </w:rPr>
              <w:t>Mous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7F7FAF" w14:textId="77777777"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52548A" w14:textId="77777777"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</w:tr>
      <w:tr w:rsidR="00F822E5" w:rsidRPr="005814B5" w14:paraId="0EB014E6" w14:textId="77777777" w:rsidTr="00F822E5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B004" w14:textId="77777777" w:rsidR="00F822E5" w:rsidRPr="00A14BF4" w:rsidRDefault="00F822E5" w:rsidP="00F822E5">
            <w:pPr>
              <w:pStyle w:val="Nessunaspaziatura"/>
              <w:rPr>
                <w:rFonts w:ascii="Times New Roman" w:hAnsi="Times New Roman" w:cs="Times New Roman"/>
                <w:b/>
              </w:rPr>
            </w:pPr>
            <w:r w:rsidRPr="00A14BF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57713" w14:textId="598629F7" w:rsidR="00F822E5" w:rsidRPr="00904F40" w:rsidRDefault="00F822E5" w:rsidP="00F822E5">
            <w:pPr>
              <w:pStyle w:val="Nessunaspaziatura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5E3C6" w14:textId="77777777" w:rsidR="00F822E5" w:rsidRPr="00904F40" w:rsidRDefault="00F822E5" w:rsidP="00F822E5">
            <w:pPr>
              <w:pStyle w:val="Nessunaspaziatura"/>
              <w:rPr>
                <w:rFonts w:ascii="Times New Roman" w:hAnsi="Times New Roman" w:cs="Times New Roman"/>
                <w:b/>
                <w:lang w:val="en-GB"/>
              </w:rPr>
            </w:pPr>
            <w:r w:rsidRPr="00904F40">
              <w:rPr>
                <w:rFonts w:ascii="Times New Roman" w:hAnsi="Times New Roman" w:cs="Times New Roman"/>
                <w:b/>
                <w:lang w:val="en-GB"/>
              </w:rPr>
              <w:t>Primer sequence (Forward/Reverse, 5' --&gt; 3')</w:t>
            </w:r>
          </w:p>
        </w:tc>
      </w:tr>
      <w:tr w:rsidR="00904F40" w:rsidRPr="0043023D" w14:paraId="29252F44" w14:textId="77777777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77D3F" w14:textId="445EE821" w:rsidR="0043023D" w:rsidRPr="00A14BF4" w:rsidRDefault="00E47EB2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IL33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eth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C8592" w14:textId="15A62F0B"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07E7" w14:textId="422DBE06" w:rsidR="0043023D" w:rsidRPr="0043023D" w:rsidRDefault="00991AA1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91AA1">
              <w:rPr>
                <w:rFonts w:ascii="Times New Roman" w:hAnsi="Times New Roman" w:cs="Times New Roman"/>
              </w:rPr>
              <w:t>GGTAGAGGAGTTGGGATATGAC</w:t>
            </w:r>
          </w:p>
        </w:tc>
      </w:tr>
      <w:tr w:rsidR="00904F40" w:rsidRPr="0043023D" w14:paraId="6967A677" w14:textId="77777777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1168" w14:textId="77777777"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F841F" w14:textId="77777777"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C5BBA" w14:textId="6B87CE2F" w:rsidR="0043023D" w:rsidRPr="0043023D" w:rsidRDefault="005E39D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5E39D3">
              <w:rPr>
                <w:rFonts w:ascii="Times New Roman" w:hAnsi="Times New Roman" w:cs="Times New Roman"/>
              </w:rPr>
              <w:t>TTAACCTCCAAAACTAAAACTACCGT</w:t>
            </w:r>
          </w:p>
        </w:tc>
      </w:tr>
      <w:tr w:rsidR="00904F40" w:rsidRPr="0043023D" w14:paraId="36C95A8A" w14:textId="77777777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1067" w14:textId="3733BF71" w:rsidR="0043023D" w:rsidRPr="00A14BF4" w:rsidRDefault="00E47EB2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33 U</w:t>
            </w:r>
            <w:r w:rsidR="00637CDC">
              <w:rPr>
                <w:rFonts w:ascii="Times New Roman" w:hAnsi="Times New Roman" w:cs="Times New Roman"/>
                <w:i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eth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41750" w14:textId="06701A1B"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F0E03" w14:textId="1969EED0" w:rsidR="0043023D" w:rsidRPr="0043023D" w:rsidRDefault="005E39D3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5E39D3">
              <w:rPr>
                <w:rFonts w:ascii="Times New Roman" w:hAnsi="Times New Roman" w:cs="Times New Roman"/>
              </w:rPr>
              <w:t>GGTAGAGGAGTTGGGATATGAT</w:t>
            </w:r>
          </w:p>
        </w:tc>
      </w:tr>
      <w:tr w:rsidR="00904F40" w:rsidRPr="0043023D" w14:paraId="1FED9BAD" w14:textId="77777777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249E" w14:textId="77777777" w:rsidR="0043023D" w:rsidRPr="00A14BF4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9BFD" w14:textId="77777777"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D0389" w14:textId="024AB0DF" w:rsidR="0043023D" w:rsidRPr="0043023D" w:rsidRDefault="005E77B2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5E77B2">
              <w:rPr>
                <w:rFonts w:ascii="Times New Roman" w:hAnsi="Times New Roman" w:cs="Times New Roman"/>
              </w:rPr>
              <w:t>CTTAACCTCCAAAACTAAAACTACCAT</w:t>
            </w:r>
          </w:p>
        </w:tc>
      </w:tr>
    </w:tbl>
    <w:p w14:paraId="480B39AD" w14:textId="77777777" w:rsidR="0043023D" w:rsidRDefault="0043023D" w:rsidP="0043023D">
      <w:pPr>
        <w:pStyle w:val="Nessunaspaziatura"/>
      </w:pPr>
    </w:p>
    <w:sectPr w:rsidR="004302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23D"/>
    <w:rsid w:val="00003B07"/>
    <w:rsid w:val="000C1DEE"/>
    <w:rsid w:val="000C6E13"/>
    <w:rsid w:val="00107268"/>
    <w:rsid w:val="00133D76"/>
    <w:rsid w:val="001753E9"/>
    <w:rsid w:val="001D4772"/>
    <w:rsid w:val="00203DCF"/>
    <w:rsid w:val="0022500A"/>
    <w:rsid w:val="00225279"/>
    <w:rsid w:val="0025543E"/>
    <w:rsid w:val="002566DA"/>
    <w:rsid w:val="0027069F"/>
    <w:rsid w:val="002C39F3"/>
    <w:rsid w:val="00331832"/>
    <w:rsid w:val="003A7C33"/>
    <w:rsid w:val="003F700B"/>
    <w:rsid w:val="00401DB3"/>
    <w:rsid w:val="00421D29"/>
    <w:rsid w:val="0043023D"/>
    <w:rsid w:val="00461A08"/>
    <w:rsid w:val="00477D8C"/>
    <w:rsid w:val="004A3F9F"/>
    <w:rsid w:val="004C3E31"/>
    <w:rsid w:val="0053009A"/>
    <w:rsid w:val="005814B5"/>
    <w:rsid w:val="005A6BCA"/>
    <w:rsid w:val="005B1D96"/>
    <w:rsid w:val="005E39D3"/>
    <w:rsid w:val="005E4321"/>
    <w:rsid w:val="005E77B2"/>
    <w:rsid w:val="00635DE3"/>
    <w:rsid w:val="00637CDC"/>
    <w:rsid w:val="006B1483"/>
    <w:rsid w:val="008612CB"/>
    <w:rsid w:val="0087247F"/>
    <w:rsid w:val="00881976"/>
    <w:rsid w:val="00904F40"/>
    <w:rsid w:val="009135BE"/>
    <w:rsid w:val="00915F4E"/>
    <w:rsid w:val="0098365D"/>
    <w:rsid w:val="00991AA1"/>
    <w:rsid w:val="00A07E33"/>
    <w:rsid w:val="00A14BF4"/>
    <w:rsid w:val="00A623C8"/>
    <w:rsid w:val="00A80F63"/>
    <w:rsid w:val="00AA2A20"/>
    <w:rsid w:val="00B35D5C"/>
    <w:rsid w:val="00B62F36"/>
    <w:rsid w:val="00BA07CD"/>
    <w:rsid w:val="00BF7E90"/>
    <w:rsid w:val="00C5209E"/>
    <w:rsid w:val="00D40E50"/>
    <w:rsid w:val="00DA540D"/>
    <w:rsid w:val="00DD537D"/>
    <w:rsid w:val="00E246E3"/>
    <w:rsid w:val="00E47EB2"/>
    <w:rsid w:val="00F822E5"/>
    <w:rsid w:val="00F84775"/>
    <w:rsid w:val="00FE5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CCF98"/>
  <w15:chartTrackingRefBased/>
  <w15:docId w15:val="{10C9FCB7-0A56-44A8-BE59-9B8F34C4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4302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43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9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0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6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i Fabrizio</dc:creator>
  <cp:keywords/>
  <dc:description/>
  <cp:lastModifiedBy>FRANCESCO NOTO</cp:lastModifiedBy>
  <cp:revision>2</cp:revision>
  <dcterms:created xsi:type="dcterms:W3CDTF">2024-12-17T06:55:00Z</dcterms:created>
  <dcterms:modified xsi:type="dcterms:W3CDTF">2024-12-1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2-17T04:19:38Z</vt:lpwstr>
  </property>
  <property fmtid="{D5CDD505-2E9C-101B-9397-08002B2CF9AE}" pid="4" name="MSIP_Label_2ad0b24d-6422-44b0-b3de-abb3a9e8c81a_Method">
    <vt:lpwstr>Privilege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f9cc2ad-709c-4837-9216-229c4394f836</vt:lpwstr>
  </property>
  <property fmtid="{D5CDD505-2E9C-101B-9397-08002B2CF9AE}" pid="8" name="MSIP_Label_2ad0b24d-6422-44b0-b3de-abb3a9e8c81a_ContentBits">
    <vt:lpwstr>0</vt:lpwstr>
  </property>
</Properties>
</file>